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4F2" w:rsidRDefault="009D600C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sz w:val="22"/>
          <w:szCs w:val="22"/>
        </w:rPr>
      </w:pPr>
      <w:bookmarkStart w:id="0" w:name="OLE_LINK5"/>
      <w:r>
        <w:rPr>
          <w:rFonts w:ascii="Times New Roman" w:eastAsia="宋体" w:hAnsi="Times New Roman" w:cs="Times New Roman"/>
          <w:b/>
          <w:bCs/>
          <w:color w:val="000000"/>
          <w:sz w:val="22"/>
          <w:szCs w:val="22"/>
        </w:rPr>
        <w:t>Table S1. The incidence of EGFR mutation of NSCLC patients</w:t>
      </w:r>
      <w:bookmarkStart w:id="1" w:name="OLE_LINK35"/>
      <w:r>
        <w:rPr>
          <w:rFonts w:ascii="Times New Roman" w:eastAsia="宋体" w:hAnsi="Times New Roman" w:cs="Times New Roman"/>
          <w:b/>
          <w:bCs/>
          <w:color w:val="000000"/>
          <w:sz w:val="22"/>
          <w:szCs w:val="22"/>
        </w:rPr>
        <w:t xml:space="preserve"> in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2"/>
          <w:szCs w:val="22"/>
        </w:rPr>
        <w:t>China and other major regions worldwide.</w:t>
      </w:r>
      <w:bookmarkEnd w:id="1"/>
    </w:p>
    <w:tbl>
      <w:tblPr>
        <w:tblW w:w="115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0"/>
        <w:gridCol w:w="1247"/>
        <w:gridCol w:w="1989"/>
        <w:gridCol w:w="1237"/>
        <w:gridCol w:w="1437"/>
        <w:gridCol w:w="1070"/>
        <w:gridCol w:w="1070"/>
        <w:gridCol w:w="1427"/>
      </w:tblGrid>
      <w:tr w:rsidR="00C024F2" w:rsidTr="00A81919">
        <w:trPr>
          <w:trHeight w:val="340"/>
        </w:trPr>
        <w:tc>
          <w:tcPr>
            <w:tcW w:w="21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irst author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ublish year</w:t>
            </w:r>
          </w:p>
        </w:tc>
        <w:tc>
          <w:tcPr>
            <w:tcW w:w="19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12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tudy type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umber of patients</w:t>
            </w:r>
          </w:p>
        </w:tc>
        <w:tc>
          <w:tcPr>
            <w:tcW w:w="356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EGFR mutation</w:t>
            </w:r>
          </w:p>
        </w:tc>
      </w:tr>
      <w:tr w:rsidR="00C024F2" w:rsidTr="00A81919">
        <w:trPr>
          <w:trHeight w:val="312"/>
        </w:trPr>
        <w:tc>
          <w:tcPr>
            <w:tcW w:w="21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</w:tr>
      <w:tr w:rsidR="00C024F2" w:rsidTr="00A81919">
        <w:trPr>
          <w:trHeight w:val="312"/>
        </w:trPr>
        <w:tc>
          <w:tcPr>
            <w:tcW w:w="21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C024F2" w:rsidTr="00A81919">
        <w:trPr>
          <w:trHeight w:val="28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at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96%</w:t>
            </w:r>
          </w:p>
        </w:tc>
      </w:tr>
      <w:tr w:rsidR="00C024F2" w:rsidTr="00A81919">
        <w:trPr>
          <w:trHeight w:val="28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ntharasam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55%</w:t>
            </w:r>
          </w:p>
        </w:tc>
      </w:tr>
      <w:tr w:rsidR="00C024F2" w:rsidTr="00A81919">
        <w:trPr>
          <w:trHeight w:val="28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uh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bookmarkStart w:id="2" w:name="_GoBack"/>
            <w:bookmarkEnd w:id="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64%</w:t>
            </w:r>
          </w:p>
        </w:tc>
      </w:tr>
      <w:tr w:rsidR="00C024F2" w:rsidTr="00A81919">
        <w:trPr>
          <w:trHeight w:val="28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de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bookmarkStart w:id="3" w:name="OLE_LINK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]</w:t>
            </w:r>
            <w:bookmarkEnd w:id="3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  <w:bookmarkEnd w:id="4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4%</w:t>
            </w:r>
          </w:p>
        </w:tc>
      </w:tr>
      <w:tr w:rsidR="00C024F2" w:rsidTr="00A81919">
        <w:trPr>
          <w:trHeight w:val="9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72%</w:t>
            </w:r>
          </w:p>
        </w:tc>
      </w:tr>
      <w:tr w:rsidR="00C024F2" w:rsidTr="00A81919">
        <w:trPr>
          <w:trHeight w:val="28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Zhang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64%</w:t>
            </w:r>
          </w:p>
        </w:tc>
      </w:tr>
      <w:tr w:rsidR="00C024F2" w:rsidTr="00A81919">
        <w:trPr>
          <w:trHeight w:val="28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u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iwan, Chi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69%</w:t>
            </w:r>
          </w:p>
        </w:tc>
      </w:tr>
      <w:tr w:rsidR="00C024F2" w:rsidTr="00A81919">
        <w:trPr>
          <w:trHeight w:val="28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u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angzhou, Chi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5%</w:t>
            </w:r>
          </w:p>
        </w:tc>
      </w:tr>
      <w:tr w:rsidR="00C024F2" w:rsidTr="00A81919">
        <w:trPr>
          <w:trHeight w:val="295"/>
        </w:trPr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e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]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nan, Chi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90%</w:t>
            </w:r>
          </w:p>
        </w:tc>
      </w:tr>
    </w:tbl>
    <w:p w:rsidR="00C024F2" w:rsidRDefault="009D600C">
      <w:pPr>
        <w:adjustRightInd w:val="0"/>
        <w:snapToGrid w:val="0"/>
        <w:spacing w:line="360" w:lineRule="auto"/>
        <w:ind w:firstLineChars="200" w:firstLine="360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18"/>
          <w:szCs w:val="18"/>
        </w:rPr>
        <w:t>NA, Not Available</w:t>
      </w:r>
    </w:p>
    <w:p w:rsidR="00C024F2" w:rsidRDefault="00C024F2">
      <w:pPr>
        <w:rPr>
          <w:rFonts w:ascii="Times New Roman" w:eastAsia="宋体" w:hAnsi="Times New Roman" w:cs="Times New Roman"/>
          <w:color w:val="FF0000"/>
          <w:kern w:val="0"/>
          <w:sz w:val="15"/>
          <w:szCs w:val="15"/>
          <w:highlight w:val="yellow"/>
          <w:shd w:val="clear" w:color="auto" w:fill="FFFFFF"/>
          <w:lang w:bidi="ar"/>
        </w:rPr>
      </w:pPr>
    </w:p>
    <w:p w:rsidR="00C024F2" w:rsidRDefault="00C024F2">
      <w:pPr>
        <w:rPr>
          <w:rFonts w:ascii="Times New Roman" w:eastAsia="宋体" w:hAnsi="Times New Roman" w:cs="Times New Roman"/>
          <w:color w:val="FF0000"/>
          <w:kern w:val="0"/>
          <w:sz w:val="15"/>
          <w:szCs w:val="15"/>
          <w:highlight w:val="yellow"/>
          <w:shd w:val="clear" w:color="auto" w:fill="FFFFFF"/>
          <w:lang w:bidi="ar"/>
        </w:rPr>
      </w:pPr>
    </w:p>
    <w:tbl>
      <w:tblPr>
        <w:tblW w:w="114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573"/>
        <w:gridCol w:w="1109"/>
        <w:gridCol w:w="1327"/>
        <w:gridCol w:w="659"/>
        <w:gridCol w:w="1087"/>
        <w:gridCol w:w="991"/>
        <w:gridCol w:w="1118"/>
        <w:gridCol w:w="2209"/>
      </w:tblGrid>
      <w:tr w:rsidR="00C024F2">
        <w:trPr>
          <w:trHeight w:val="295"/>
        </w:trPr>
        <w:tc>
          <w:tcPr>
            <w:tcW w:w="114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Table S2. Incidence of common and uncommon EGFR mutation in China and other major regions worldwide.</w:t>
            </w:r>
          </w:p>
        </w:tc>
      </w:tr>
      <w:tr w:rsidR="00C024F2">
        <w:trPr>
          <w:trHeight w:val="322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EGFR mutation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irst author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ublish year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emale (%)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moker(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denocarcinoma (%)</w:t>
            </w:r>
          </w:p>
        </w:tc>
      </w:tr>
      <w:tr w:rsidR="00C024F2">
        <w:trPr>
          <w:trHeight w:val="28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Pr="00A83B07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3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mon mutat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at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.4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46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ntharasam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1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de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6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obayash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.2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h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countrie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59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49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9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5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05%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u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iwan, Chin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38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u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angzhou, Chin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(23-9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0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20%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e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nan, Chin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5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27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08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22%</w:t>
            </w:r>
          </w:p>
        </w:tc>
      </w:tr>
      <w:tr w:rsidR="00C024F2">
        <w:trPr>
          <w:trHeight w:val="23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600C">
        <w:trPr>
          <w:trHeight w:val="23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D600C" w:rsidRDefault="009D600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24F2">
        <w:trPr>
          <w:trHeight w:val="23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Pr="00A83B07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3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ncommon mutat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at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(25-8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0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40%</w:t>
            </w:r>
          </w:p>
        </w:tc>
      </w:tr>
      <w:tr w:rsidR="00C024F2">
        <w:trPr>
          <w:trHeight w:val="46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ntharasam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(53-8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00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40%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de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obayash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7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h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countrie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00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00%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u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iw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6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C024F2">
        <w:trPr>
          <w:trHeight w:val="23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u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angzhou, Chin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(31-8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70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80%</w:t>
            </w:r>
          </w:p>
        </w:tc>
      </w:tr>
      <w:tr w:rsidR="00C024F2">
        <w:trPr>
          <w:trHeight w:val="24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C024F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ei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]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nan, Chin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0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84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3%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024F2" w:rsidRDefault="009D60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</w:tbl>
    <w:p w:rsidR="00C024F2" w:rsidRDefault="009D600C">
      <w:pPr>
        <w:adjustRightInd w:val="0"/>
        <w:snapToGrid w:val="0"/>
        <w:spacing w:line="360" w:lineRule="auto"/>
        <w:ind w:firstLineChars="200" w:firstLine="360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18"/>
          <w:szCs w:val="18"/>
        </w:rPr>
        <w:t>NA, Not Available</w:t>
      </w:r>
    </w:p>
    <w:bookmarkEnd w:id="0"/>
    <w:p w:rsidR="00C024F2" w:rsidRDefault="00C024F2">
      <w:pPr>
        <w:rPr>
          <w:rFonts w:ascii="Times New Roman" w:eastAsia="宋体" w:hAnsi="Times New Roman" w:cs="Times New Roman"/>
          <w:color w:val="FF0000"/>
          <w:kern w:val="0"/>
          <w:sz w:val="15"/>
          <w:szCs w:val="15"/>
          <w:highlight w:val="yellow"/>
          <w:shd w:val="clear" w:color="auto" w:fill="FFFFFF"/>
          <w:lang w:bidi="ar"/>
        </w:rPr>
      </w:pPr>
    </w:p>
    <w:p w:rsidR="00C024F2" w:rsidRDefault="009D600C">
      <w:pPr>
        <w:adjustRightInd w:val="0"/>
        <w:snapToGrid w:val="0"/>
        <w:spacing w:line="360" w:lineRule="auto"/>
        <w:ind w:left="442" w:hangingChars="200" w:hanging="442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References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Kate S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Chougule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A, Joshi A</w:t>
      </w:r>
      <w:r>
        <w:rPr>
          <w:rFonts w:ascii="Times New Roman" w:hAnsi="Times New Roman" w:cs="Times New Roman"/>
          <w:sz w:val="22"/>
          <w:szCs w:val="22"/>
        </w:rPr>
        <w:t xml:space="preserve">, et al. 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Outcome of uncommon EGFR mutation positive newly diagnosed advanced non-small cell lung cancer patients: a single center retrospective analysis. Lung Cancer (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Auckl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). </w:t>
      </w:r>
      <w:bookmarkStart w:id="5" w:name="OLE_LINK2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2019</w:t>
      </w:r>
      <w:bookmarkEnd w:id="5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Jan </w:t>
      </w:r>
      <w:proofErr w:type="gram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29;10:1</w:t>
      </w:r>
      <w:proofErr w:type="gram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-10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: 10.2147/LCTT.S181406. 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Chantharasamee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J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Poungvarin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N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anchaivijitr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P</w:t>
      </w:r>
      <w:r>
        <w:rPr>
          <w:rFonts w:ascii="Times New Roman" w:hAnsi="Times New Roman" w:cs="Times New Roman"/>
          <w:sz w:val="22"/>
          <w:szCs w:val="22"/>
        </w:rPr>
        <w:t>, et al.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Clinical outcome of treatment of metastatic non-small cell lung cancer in patients harboring 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lastRenderedPageBreak/>
        <w:t xml:space="preserve">uncommon EGFR mutation. BMC Cancer. 2019 Jul 17;19(1):701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: 10.1186/s12885-019-5913-9.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Suh JH, Schrock AB, Johnson A</w:t>
      </w:r>
      <w:r>
        <w:rPr>
          <w:rFonts w:ascii="Times New Roman" w:hAnsi="Times New Roman" w:cs="Times New Roman"/>
          <w:sz w:val="22"/>
          <w:szCs w:val="22"/>
        </w:rPr>
        <w:t xml:space="preserve">, et al. 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Hybrid Capture-Based Comprehensive Genomic Profiling Identifies Lung Cancer Patients with Well-Characterized Sensitizing Epidermal Growth Factor Receptor Point Mutations That Were Not Detected by Standard of Care Testing. Oncologist. 2018 Jul;23(7):776-781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: 10.1634/theoncologist.2017-0493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Epub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2018 Mar 14.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Nader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S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Ghorra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C, Haddad F</w:t>
      </w:r>
      <w:r>
        <w:rPr>
          <w:rFonts w:ascii="Times New Roman" w:hAnsi="Times New Roman" w:cs="Times New Roman"/>
          <w:sz w:val="22"/>
          <w:szCs w:val="22"/>
        </w:rPr>
        <w:t xml:space="preserve">, et al. 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EGFR mutation status in Middle Eastern patients with non-squamous non-small cell lung carcinoma: A single institution experience. Cancer Epidemiol. 2015 Dec;39(6):1099-102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: 10.1016/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j.canep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.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Lai Y, Zhang Z, Li J</w:t>
      </w:r>
      <w:r>
        <w:rPr>
          <w:rFonts w:ascii="Times New Roman" w:hAnsi="Times New Roman" w:cs="Times New Roman"/>
          <w:sz w:val="22"/>
          <w:szCs w:val="22"/>
        </w:rPr>
        <w:t xml:space="preserve">, et al. 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EGFR mutations in surgically resected fresh specimens from 697 consecutive Chinese patients with non-small cell lung cancer and their relationships with clinical features. Int J Mol Sci. 2013 Dec 17;14(12):24549-59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: 10.3390/ijms141224549.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Zhang Z, Zhou S. Serum EGFR gene mutation status via second-generation sequencing and clinical features of patients with advanced lung cancer. Int J Clin Exp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Pathol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. 2018 Jul 1;11(7):3551-3558. 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Wu JY, Shih JY. Effectiveness of tyrosine kinase inhibitors on uncommon E709X epidermal growth factor receptor mutations in non-small-cell lung cancer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Onco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Targets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Ther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. 2016 Oct </w:t>
      </w:r>
      <w:proofErr w:type="gram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11;9:6137</w:t>
      </w:r>
      <w:proofErr w:type="gram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-6145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: 10.2147/OTT.S118071. </w:t>
      </w:r>
      <w:bookmarkStart w:id="6" w:name="OLE_LINK1"/>
    </w:p>
    <w:bookmarkEnd w:id="6"/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Tu HY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Ke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EE, Yang JJ</w:t>
      </w:r>
      <w:r>
        <w:rPr>
          <w:rFonts w:ascii="Times New Roman" w:hAnsi="Times New Roman" w:cs="Times New Roman"/>
          <w:sz w:val="22"/>
          <w:szCs w:val="22"/>
        </w:rPr>
        <w:t xml:space="preserve">, et al. 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A comprehensive review of uncommon EGFR mutations in patients with non-small cell lung cancer. Lung Cancer. 2017 </w:t>
      </w:r>
      <w:proofErr w:type="gram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Dec;114:96</w:t>
      </w:r>
      <w:proofErr w:type="gram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-102. </w:t>
      </w:r>
      <w:proofErr w:type="spell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: 10.1016/j.lungcan.2017.11.005. </w:t>
      </w:r>
    </w:p>
    <w:p w:rsidR="00C024F2" w:rsidRDefault="009D600C">
      <w:pPr>
        <w:numPr>
          <w:ilvl w:val="0"/>
          <w:numId w:val="1"/>
        </w:numP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shd w:val="clear" w:color="auto" w:fill="FFFFFF"/>
          <w:lang w:bidi="ar"/>
        </w:rPr>
      </w:pP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Wei B, Ren P, Zhang 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t al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Characterization of common and rare mutations in EGFR and associated clinicopathological features in a large population of Chinese patients with lung cancer. </w:t>
      </w:r>
      <w:proofErr w:type="spell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Pathol</w:t>
      </w:r>
      <w:proofErr w:type="spell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Res </w:t>
      </w:r>
      <w:proofErr w:type="spell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Pract</w:t>
      </w:r>
      <w:proofErr w:type="spell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2017 Jul;213(7):749-758. </w:t>
      </w:r>
      <w:proofErr w:type="spell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: 10.1016/j.prp.2017.04.007. </w:t>
      </w:r>
      <w:proofErr w:type="spell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Epub</w:t>
      </w:r>
      <w:proofErr w:type="spell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2017 Apr 20. Erratum in: </w:t>
      </w:r>
      <w:proofErr w:type="spell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Pathol</w:t>
      </w:r>
      <w:proofErr w:type="spell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Res </w:t>
      </w:r>
      <w:proofErr w:type="spell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Pract</w:t>
      </w:r>
      <w:proofErr w:type="spell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. 2017 Dec;213(</w:t>
      </w:r>
      <w:proofErr w:type="gramStart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12 )</w:t>
      </w:r>
      <w:proofErr w:type="gramEnd"/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:1575.</w:t>
      </w:r>
    </w:p>
    <w:p w:rsidR="00C024F2" w:rsidRDefault="009D600C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Kobayashi Y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Togash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Y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Yatabe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Y</w:t>
      </w:r>
      <w:r>
        <w:rPr>
          <w:rFonts w:ascii="Times New Roman" w:hAnsi="Times New Roman" w:cs="Times New Roman"/>
          <w:sz w:val="22"/>
          <w:szCs w:val="22"/>
        </w:rPr>
        <w:t>, et al.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EGFR Exon 18 Mutations in Lung Cancer: Molecular Predictors of Augmented Sensitivity to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Afatinib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or Neratinib as Compared with First- or Third-Generation TKIs. Clin Cancer Res. 2015 Dec 1;21(23):5305-13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: 10.1158/1078-0432.CCR-15-1046. </w:t>
      </w:r>
    </w:p>
    <w:p w:rsidR="00C024F2" w:rsidRDefault="009D600C">
      <w:pPr>
        <w:numPr>
          <w:ilvl w:val="0"/>
          <w:numId w:val="1"/>
        </w:numP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</w:pP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John T, Akamatsu H,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elmonte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A</w:t>
      </w:r>
      <w:r>
        <w:rPr>
          <w:rFonts w:ascii="Times New Roman" w:hAnsi="Times New Roman" w:cs="Times New Roman"/>
          <w:sz w:val="22"/>
          <w:szCs w:val="22"/>
        </w:rPr>
        <w:t xml:space="preserve">, et al. </w:t>
      </w:r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EGFR mutation analysis for prospective patient selection in AURA3 phase III trial of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osimertinib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versus platinum-pemetrexed in patients with EGFR T790M-positive advanced non-small-cell lung cancer. Lung Cancer. 2018 </w:t>
      </w:r>
      <w:proofErr w:type="gram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ec;126:133</w:t>
      </w:r>
      <w:proofErr w:type="gram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-138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doi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: 10.1016/j.lungcan.2018.10.027. </w:t>
      </w:r>
      <w:proofErr w:type="spellStart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>Epub</w:t>
      </w:r>
      <w:proofErr w:type="spellEnd"/>
      <w:r>
        <w:rPr>
          <w:rFonts w:ascii="Times New Roman" w:eastAsia="Segoe UI" w:hAnsi="Times New Roman" w:cs="Times New Roman"/>
          <w:color w:val="212121"/>
          <w:sz w:val="22"/>
          <w:szCs w:val="22"/>
          <w:shd w:val="clear" w:color="auto" w:fill="FFFFFF"/>
        </w:rPr>
        <w:t xml:space="preserve"> 2018 Nov 1.</w:t>
      </w:r>
    </w:p>
    <w:sectPr w:rsidR="00C024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36C" w:rsidRDefault="0085636C" w:rsidP="007B0408">
      <w:r>
        <w:separator/>
      </w:r>
    </w:p>
  </w:endnote>
  <w:endnote w:type="continuationSeparator" w:id="0">
    <w:p w:rsidR="0085636C" w:rsidRDefault="0085636C" w:rsidP="007B0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36C" w:rsidRDefault="0085636C" w:rsidP="007B0408">
      <w:r>
        <w:separator/>
      </w:r>
    </w:p>
  </w:footnote>
  <w:footnote w:type="continuationSeparator" w:id="0">
    <w:p w:rsidR="0085636C" w:rsidRDefault="0085636C" w:rsidP="007B04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6776AD"/>
    <w:multiLevelType w:val="singleLevel"/>
    <w:tmpl w:val="7E6776A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24F2"/>
    <w:rsid w:val="003C513F"/>
    <w:rsid w:val="007B0408"/>
    <w:rsid w:val="0085636C"/>
    <w:rsid w:val="009D600C"/>
    <w:rsid w:val="00A81919"/>
    <w:rsid w:val="00A83B07"/>
    <w:rsid w:val="00AD3F10"/>
    <w:rsid w:val="00C024F2"/>
    <w:rsid w:val="18351462"/>
    <w:rsid w:val="1DEF6126"/>
    <w:rsid w:val="227451F4"/>
    <w:rsid w:val="2AF26007"/>
    <w:rsid w:val="33D44608"/>
    <w:rsid w:val="37EA1498"/>
    <w:rsid w:val="3E027674"/>
    <w:rsid w:val="43537FBF"/>
    <w:rsid w:val="497D6644"/>
    <w:rsid w:val="53E6321F"/>
    <w:rsid w:val="54297912"/>
    <w:rsid w:val="58736160"/>
    <w:rsid w:val="5D6055EA"/>
    <w:rsid w:val="60A97509"/>
    <w:rsid w:val="61E6148C"/>
    <w:rsid w:val="630C49DA"/>
    <w:rsid w:val="6BF93A84"/>
    <w:rsid w:val="739E673D"/>
    <w:rsid w:val="7404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F559E6"/>
  <w15:docId w15:val="{440E9AEA-C35B-4292-8FDE-09395C16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</w:rPr>
  </w:style>
  <w:style w:type="paragraph" w:customStyle="1" w:styleId="EndNoteBibliography">
    <w:name w:val="EndNote Bibliography"/>
    <w:basedOn w:val="a"/>
    <w:qFormat/>
    <w:rPr>
      <w:rFonts w:asciiTheme="majorHAnsi" w:hAnsiTheme="majorHAnsi" w:cs="Calibri"/>
      <w:sz w:val="22"/>
    </w:rPr>
  </w:style>
  <w:style w:type="character" w:customStyle="1" w:styleId="src">
    <w:name w:val="src"/>
    <w:basedOn w:val="a0"/>
    <w:qFormat/>
  </w:style>
  <w:style w:type="character" w:customStyle="1" w:styleId="apple-converted-space">
    <w:name w:val="apple-converted-space"/>
    <w:basedOn w:val="a0"/>
    <w:qFormat/>
  </w:style>
  <w:style w:type="paragraph" w:styleId="a3">
    <w:name w:val="header"/>
    <w:basedOn w:val="a"/>
    <w:link w:val="a4"/>
    <w:rsid w:val="007B0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B04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B0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B04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iu</cp:lastModifiedBy>
  <cp:revision>6</cp:revision>
  <dcterms:created xsi:type="dcterms:W3CDTF">2020-07-01T01:35:00Z</dcterms:created>
  <dcterms:modified xsi:type="dcterms:W3CDTF">2020-08-2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